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795" w:rsidRPr="006B0FE5" w:rsidRDefault="00470795" w:rsidP="00470795">
      <w:pPr>
        <w:pStyle w:val="NoSpacing"/>
        <w:rPr>
          <w:rFonts w:ascii="Times New Roman" w:hAnsi="Times New Roman" w:cs="Times New Roman"/>
          <w:b/>
          <w:sz w:val="24"/>
        </w:rPr>
      </w:pPr>
      <w:r w:rsidRPr="006B0FE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6B0FE5">
        <w:rPr>
          <w:rFonts w:ascii="Times New Roman" w:hAnsi="Times New Roman" w:cs="Times New Roman"/>
          <w:b/>
          <w:sz w:val="24"/>
        </w:rPr>
        <w:t xml:space="preserve">1: Paired sample analysis in </w:t>
      </w:r>
      <w:proofErr w:type="spellStart"/>
      <w:r w:rsidRPr="006B0FE5">
        <w:rPr>
          <w:rFonts w:ascii="Times New Roman" w:hAnsi="Times New Roman" w:cs="Times New Roman"/>
          <w:b/>
          <w:sz w:val="24"/>
        </w:rPr>
        <w:t>haematological</w:t>
      </w:r>
      <w:proofErr w:type="spellEnd"/>
      <w:r w:rsidRPr="006B0FE5">
        <w:rPr>
          <w:rFonts w:ascii="Times New Roman" w:hAnsi="Times New Roman" w:cs="Times New Roman"/>
          <w:b/>
          <w:sz w:val="24"/>
        </w:rPr>
        <w:t xml:space="preserve"> parameters among the groups: baseline vs. week 1-3</w:t>
      </w:r>
    </w:p>
    <w:p w:rsidR="00470795" w:rsidRPr="006B0FE5" w:rsidRDefault="00470795" w:rsidP="0047079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1486" w:type="dxa"/>
        <w:tblInd w:w="-702" w:type="dxa"/>
        <w:tblLook w:val="04A0" w:firstRow="1" w:lastRow="0" w:firstColumn="1" w:lastColumn="0" w:noHBand="0" w:noVBand="1"/>
      </w:tblPr>
      <w:tblGrid>
        <w:gridCol w:w="1271"/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5"/>
      </w:tblGrid>
      <w:tr w:rsidR="00470795" w:rsidRPr="006B0FE5" w:rsidTr="002E7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bottom w:val="nil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ind w:left="702" w:hanging="70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donor study group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ind w:left="702" w:hanging="70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ickle cell/malaria negativ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symptomatic malari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ickle cell trait</w:t>
            </w:r>
          </w:p>
        </w:tc>
      </w:tr>
      <w:tr w:rsidR="00470795" w:rsidRPr="006B0FE5" w:rsidTr="002E7708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ind w:left="702" w:hanging="70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f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Baseline vs. 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eek 3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BC (x10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9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</w:tr>
      <w:tr w:rsidR="00470795" w:rsidRPr="006B0FE5" w:rsidTr="002E77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ut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mp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470795" w:rsidRPr="006B0FE5" w:rsidTr="002E77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os %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3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n %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9</w:t>
            </w:r>
          </w:p>
        </w:tc>
      </w:tr>
      <w:tr w:rsidR="00470795" w:rsidRPr="006B0FE5" w:rsidTr="002E77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s %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8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BC (x10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2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470795" w:rsidRPr="006B0FE5" w:rsidTr="002E77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b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g/dl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CT (%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</w:tr>
      <w:tr w:rsidR="00470795" w:rsidRPr="006B0FE5" w:rsidTr="002E770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CV (</w:t>
            </w: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8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7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5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CH (</w:t>
            </w: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g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</w:tr>
      <w:tr w:rsidR="00470795" w:rsidRPr="006B0FE5" w:rsidTr="002E770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CHC (g/dl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8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DW_CV (%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5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8</w:t>
            </w:r>
          </w:p>
        </w:tc>
      </w:tr>
      <w:tr w:rsidR="00470795" w:rsidRPr="006B0FE5" w:rsidTr="002E770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DW_SD (</w:t>
            </w: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7</w:t>
            </w:r>
          </w:p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t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x10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9</w:t>
            </w: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3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8</w:t>
            </w:r>
          </w:p>
        </w:tc>
      </w:tr>
      <w:tr w:rsidR="00470795" w:rsidRPr="006B0FE5" w:rsidTr="002E770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PV (</w:t>
            </w: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3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W (</w:t>
            </w:r>
            <w:proofErr w:type="spellStart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</w:t>
            </w:r>
            <w:proofErr w:type="spellEnd"/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97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0</w:t>
            </w:r>
          </w:p>
        </w:tc>
      </w:tr>
      <w:tr w:rsidR="00470795" w:rsidRPr="006B0FE5" w:rsidTr="002E770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T (%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1</w:t>
            </w:r>
          </w:p>
        </w:tc>
      </w:tr>
      <w:tr w:rsidR="00470795" w:rsidRPr="006B0FE5" w:rsidTr="002E7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:rsidR="00470795" w:rsidRPr="006B0FE5" w:rsidRDefault="00470795" w:rsidP="002E7708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_LCR (%)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6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4</w:t>
            </w:r>
          </w:p>
        </w:tc>
        <w:tc>
          <w:tcPr>
            <w:tcW w:w="0" w:type="auto"/>
            <w:shd w:val="clear" w:color="auto" w:fill="auto"/>
          </w:tcPr>
          <w:p w:rsidR="00470795" w:rsidRPr="006B0FE5" w:rsidRDefault="00470795" w:rsidP="002E770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B0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8</w:t>
            </w:r>
          </w:p>
        </w:tc>
      </w:tr>
    </w:tbl>
    <w:p w:rsidR="00470795" w:rsidRPr="006B0FE5" w:rsidRDefault="00470795" w:rsidP="00470795">
      <w:pPr>
        <w:pStyle w:val="NoSpacing"/>
        <w:jc w:val="both"/>
      </w:pPr>
      <w:r w:rsidRPr="006B0FE5">
        <w:rPr>
          <w:rFonts w:ascii="Times New Roman" w:hAnsi="Times New Roman" w:cs="Times New Roman"/>
          <w:sz w:val="24"/>
          <w:szCs w:val="24"/>
        </w:rPr>
        <w:t xml:space="preserve">** The t-test was not computed because the standard error of the difference was </w:t>
      </w:r>
      <w:proofErr w:type="gramStart"/>
      <w:r w:rsidRPr="006B0FE5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6B0FE5">
        <w:rPr>
          <w:rFonts w:ascii="Times New Roman" w:hAnsi="Times New Roman" w:cs="Times New Roman"/>
          <w:sz w:val="24"/>
          <w:szCs w:val="24"/>
        </w:rPr>
        <w:t xml:space="preserve">, *p values less than 0.001. Abbreviations: TWBC=total white blood cells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Neut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=Neutrophils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Lymp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=Lymphocytes, Eos=Eosinophils, Mon=Monocytes, Bas=Basophils, %=Percent, L=Liter, ANOVA=Analysis of variance, SD=Standard deviation, RBC=Red blood cells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>, HCT=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Haematocrit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, MCV=Mean cell volume, MCH=Mean cell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, MCHC=Mean cell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 concentration, RDW_CV=Red cell distribution width coefficient of variation, RDW_SD=Red cell distribution width standard deviation, L=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Litre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Fentolitre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 xml:space="preserve">=pictogram, 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>=Platelets, PMV=Mean platelet volume, PDW=Platelet distribution width, PCT=</w:t>
      </w:r>
      <w:proofErr w:type="spellStart"/>
      <w:r w:rsidRPr="006B0FE5">
        <w:rPr>
          <w:rFonts w:ascii="Times New Roman" w:hAnsi="Times New Roman" w:cs="Times New Roman"/>
          <w:sz w:val="24"/>
          <w:szCs w:val="24"/>
        </w:rPr>
        <w:t>Plateletcrit</w:t>
      </w:r>
      <w:proofErr w:type="spellEnd"/>
      <w:r w:rsidRPr="006B0FE5">
        <w:rPr>
          <w:rFonts w:ascii="Times New Roman" w:hAnsi="Times New Roman" w:cs="Times New Roman"/>
          <w:sz w:val="24"/>
          <w:szCs w:val="24"/>
        </w:rPr>
        <w:t>, P_LCR=Platelet large cell ratio</w:t>
      </w:r>
    </w:p>
    <w:p w:rsidR="00D657C9" w:rsidRDefault="00D657C9"/>
    <w:sectPr w:rsidR="00D657C9" w:rsidSect="00470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95"/>
    <w:rsid w:val="00003D12"/>
    <w:rsid w:val="0001671C"/>
    <w:rsid w:val="00016902"/>
    <w:rsid w:val="00097AC6"/>
    <w:rsid w:val="000D7155"/>
    <w:rsid w:val="000F67B5"/>
    <w:rsid w:val="00100EB4"/>
    <w:rsid w:val="00112537"/>
    <w:rsid w:val="00123EA7"/>
    <w:rsid w:val="001279F0"/>
    <w:rsid w:val="00133CB8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8571D"/>
    <w:rsid w:val="00292092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0795"/>
    <w:rsid w:val="00476671"/>
    <w:rsid w:val="00501347"/>
    <w:rsid w:val="00504D05"/>
    <w:rsid w:val="00523C1C"/>
    <w:rsid w:val="005756EA"/>
    <w:rsid w:val="005E0504"/>
    <w:rsid w:val="005E374C"/>
    <w:rsid w:val="005E3A21"/>
    <w:rsid w:val="00614D13"/>
    <w:rsid w:val="00637D7E"/>
    <w:rsid w:val="006B1941"/>
    <w:rsid w:val="006B271E"/>
    <w:rsid w:val="007116F1"/>
    <w:rsid w:val="007635E5"/>
    <w:rsid w:val="007801F6"/>
    <w:rsid w:val="00782C7D"/>
    <w:rsid w:val="00793CF5"/>
    <w:rsid w:val="007D2480"/>
    <w:rsid w:val="008142DA"/>
    <w:rsid w:val="008207FF"/>
    <w:rsid w:val="00840AD3"/>
    <w:rsid w:val="00845608"/>
    <w:rsid w:val="008C617D"/>
    <w:rsid w:val="008D54B3"/>
    <w:rsid w:val="00900373"/>
    <w:rsid w:val="00900AD0"/>
    <w:rsid w:val="00991FF4"/>
    <w:rsid w:val="009C1214"/>
    <w:rsid w:val="009D133C"/>
    <w:rsid w:val="00A07218"/>
    <w:rsid w:val="00A74DB0"/>
    <w:rsid w:val="00B0785C"/>
    <w:rsid w:val="00B232EF"/>
    <w:rsid w:val="00B365E1"/>
    <w:rsid w:val="00BD7E3B"/>
    <w:rsid w:val="00BE4EDC"/>
    <w:rsid w:val="00BF59DC"/>
    <w:rsid w:val="00C271BA"/>
    <w:rsid w:val="00C67F9C"/>
    <w:rsid w:val="00C75422"/>
    <w:rsid w:val="00C91375"/>
    <w:rsid w:val="00CB4E47"/>
    <w:rsid w:val="00CE3E9F"/>
    <w:rsid w:val="00D045AB"/>
    <w:rsid w:val="00D657C9"/>
    <w:rsid w:val="00D87E84"/>
    <w:rsid w:val="00DB145D"/>
    <w:rsid w:val="00DB52A0"/>
    <w:rsid w:val="00E10176"/>
    <w:rsid w:val="00E458D7"/>
    <w:rsid w:val="00E659DE"/>
    <w:rsid w:val="00EA0DF9"/>
    <w:rsid w:val="00EC76C2"/>
    <w:rsid w:val="00F202CD"/>
    <w:rsid w:val="00F905B4"/>
    <w:rsid w:val="00FA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795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4707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0795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4707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8-10-30T21:17:00Z</dcterms:created>
  <dcterms:modified xsi:type="dcterms:W3CDTF">2018-10-30T21:18:00Z</dcterms:modified>
</cp:coreProperties>
</file>